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34745</wp:posOffset>
                </wp:positionH>
                <wp:positionV relativeFrom="paragraph">
                  <wp:posOffset>-230505</wp:posOffset>
                </wp:positionV>
                <wp:extent cx="6597015" cy="41262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7000" cy="4126320"/>
                          <a:chOff x="0" y="0"/>
                          <a:chExt cx="6597000" cy="4126320"/>
                        </a:xfrm>
                      </wpg:grpSpPr>
                      <wpg:grpSp>
                        <wpg:cNvGrpSpPr/>
                        <wpg:grpSpPr>
                          <a:xfrm>
                            <a:off x="882000" y="0"/>
                            <a:ext cx="5715000" cy="4126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715000" cy="4126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143680" y="465480"/>
                              <a:ext cx="457200" cy="31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86480" y="646560"/>
                              <a:ext cx="457200" cy="31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490320"/>
                            <a:ext cx="3331800" cy="311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7933455, Solibacter usitatus Ellin607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7700893, Rhodopseudomonas palustris BisA53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3748499, Dehalococcoides sp. CBDB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7690377, Rhodopseudomonas palustris BisB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6573243, Rhodopseudomonas palustris HaA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68182286, Jannaschia sp. CCS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6750309, Rhodopseudomonas palustris HaA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1368294, Nocardioides sp. JS61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67910920, Polaromonas sp. JS66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67850650, Clostridium thermocellum ATCC 2740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8517773, Bradyrhizobium sp. BTAi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68190972, Mesorhizobium sp. BNC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78518845, Bradyrhizobium sp. BTAi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3575217, Rhodospirillum rubrum ATCC 11170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6751065, Rhodopseudomonas palustris HaA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6571765, Rhodopseudomonas palustris HaA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4392538, Oceanicola batsensis HTCC2597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9.35pt;margin-top:-18.15pt;width:519.45pt;height:324.9pt" coordorigin="-1787,-363" coordsize="10389,6498">
                <v:group id="shape_0" style="position:absolute;left:-398;top:-363;width:9000;height:649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398;top:-363;width:8999;height:6497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702;top:370;width:719;height:4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82;top:655;width:719;height:4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787;top:409;width:5246;height:49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7933455, Solibacter usitatus Ellin607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7700893, Rhodopseudomonas palustris BisA53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3748499, Dehalococcoides sp. CBDB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7690377, Rhodopseudomonas palustris BisB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6573243, Rhodopseudomonas palustris HaA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68182286, Jannaschia sp. CCS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6750309, Rhodopseudomonas palustris HaA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1368294, Nocardioides sp. JS61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67910920, Polaromonas sp. JS66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67850650, Clostridium thermocellum ATCC 2740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8517773, Bradyrhizobium sp. BTAi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68190972, Mesorhizobium sp. BNC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78518845, Bradyrhizobium sp. BTAi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3575217, Rhodospirillum rubrum ATCC 11170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6751065, Rhodopseudomonas palustris HaA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6571765, Rhodopseudomonas palustris HaA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4392538, Oceanicola batsensis HTCC2597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53365</wp:posOffset>
                </wp:positionH>
                <wp:positionV relativeFrom="paragraph">
                  <wp:posOffset>3959860</wp:posOffset>
                </wp:positionV>
                <wp:extent cx="5715000" cy="421005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21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3.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 normalized signal intensities of CODH gene detected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33.15pt;mso-wrap-distance-left:9.05pt;mso-wrap-distance-right:9.05pt;mso-wrap-distance-top:0pt;mso-wrap-distance-bottom:0pt;margin-top:311.8pt;mso-position-vertical-relative:text;margin-left:-1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3.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he normalized signal intensities of CODH gene detected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9:04:00Z</dcterms:created>
  <dc:creator>user</dc:creator>
  <dc:description/>
  <dc:language>en-US</dc:language>
  <cp:lastModifiedBy>user</cp:lastModifiedBy>
  <dcterms:modified xsi:type="dcterms:W3CDTF">2013-04-29T09:04:00Z</dcterms:modified>
  <cp:revision>2</cp:revision>
  <dc:subject/>
  <dc:title/>
</cp:coreProperties>
</file>